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8C2" w:rsidRPr="00DD3C7F" w:rsidRDefault="001A78C2" w:rsidP="001A78C2">
      <w:pPr>
        <w:pStyle w:val="Beschriftung"/>
        <w:keepNext/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</w:pPr>
      <w:r w:rsidRPr="00DD3C7F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Table </w:t>
      </w:r>
      <w:r w:rsidR="00C0189F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S</w:t>
      </w:r>
      <w:r w:rsidR="00DE24A7" w:rsidRPr="00DD3C7F">
        <w:rPr>
          <w:rFonts w:ascii="Times New Roman" w:hAnsi="Times New Roman" w:cs="Times New Roman"/>
          <w:i/>
          <w:color w:val="auto"/>
          <w:sz w:val="20"/>
          <w:szCs w:val="20"/>
        </w:rPr>
        <w:fldChar w:fldCharType="begin"/>
      </w:r>
      <w:r w:rsidRPr="00DD3C7F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instrText xml:space="preserve"> SEQ Table \* ARABIC </w:instrText>
      </w:r>
      <w:r w:rsidR="00DE24A7" w:rsidRPr="00DD3C7F">
        <w:rPr>
          <w:rFonts w:ascii="Times New Roman" w:hAnsi="Times New Roman" w:cs="Times New Roman"/>
          <w:i/>
          <w:color w:val="auto"/>
          <w:sz w:val="20"/>
          <w:szCs w:val="20"/>
        </w:rPr>
        <w:fldChar w:fldCharType="separate"/>
      </w:r>
      <w:r w:rsidR="00C0189F">
        <w:rPr>
          <w:rFonts w:ascii="Times New Roman" w:hAnsi="Times New Roman" w:cs="Times New Roman"/>
          <w:i/>
          <w:noProof/>
          <w:color w:val="auto"/>
          <w:sz w:val="20"/>
          <w:szCs w:val="20"/>
          <w:lang w:val="en-US"/>
        </w:rPr>
        <w:t>1</w:t>
      </w:r>
      <w:r w:rsidR="00DE24A7" w:rsidRPr="00DD3C7F">
        <w:rPr>
          <w:rFonts w:ascii="Times New Roman" w:hAnsi="Times New Roman" w:cs="Times New Roman"/>
          <w:i/>
          <w:color w:val="auto"/>
          <w:sz w:val="20"/>
          <w:szCs w:val="20"/>
        </w:rPr>
        <w:fldChar w:fldCharType="end"/>
      </w:r>
      <w:r w:rsidRPr="00DD3C7F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:</w:t>
      </w:r>
      <w:r w:rsidR="001C153F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 xml:space="preserve"> Supplementary</w:t>
      </w:r>
      <w:r w:rsidRPr="00DD3C7F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 xml:space="preserve"> table including mean values (±standard deviation), 95%-confidence interval (CI), and statistics for intervention (</w:t>
      </w:r>
      <w:proofErr w:type="spellStart"/>
      <w:r w:rsidRPr="00DD3C7F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int</w:t>
      </w:r>
      <w:proofErr w:type="spellEnd"/>
      <w:r w:rsidRPr="00DD3C7F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) and control (con) group.</w:t>
      </w:r>
    </w:p>
    <w:tbl>
      <w:tblPr>
        <w:tblW w:w="14876" w:type="dxa"/>
        <w:jc w:val="center"/>
        <w:tblBorders>
          <w:insideH w:val="single" w:sz="4" w:space="0" w:color="auto"/>
        </w:tblBorders>
        <w:tblLayout w:type="fixed"/>
        <w:tblLook w:val="00A0"/>
      </w:tblPr>
      <w:tblGrid>
        <w:gridCol w:w="1419"/>
        <w:gridCol w:w="926"/>
        <w:gridCol w:w="1732"/>
        <w:gridCol w:w="1732"/>
        <w:gridCol w:w="1732"/>
        <w:gridCol w:w="1732"/>
        <w:gridCol w:w="5603"/>
      </w:tblGrid>
      <w:tr w:rsidR="001A78C2" w:rsidRPr="00472E11" w:rsidTr="00E71F05">
        <w:trPr>
          <w:trHeight w:val="559"/>
          <w:jc w:val="center"/>
        </w:trPr>
        <w:tc>
          <w:tcPr>
            <w:tcW w:w="2345" w:type="dxa"/>
            <w:gridSpan w:val="2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732" w:type="dxa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</w:t>
            </w:r>
            <w:proofErr w:type="spellEnd"/>
          </w:p>
        </w:tc>
        <w:tc>
          <w:tcPr>
            <w:tcW w:w="1732" w:type="dxa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nt</w:t>
            </w:r>
            <w:proofErr w:type="spellEnd"/>
          </w:p>
        </w:tc>
        <w:tc>
          <w:tcPr>
            <w:tcW w:w="1732" w:type="dxa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</w:t>
            </w:r>
          </w:p>
        </w:tc>
        <w:tc>
          <w:tcPr>
            <w:tcW w:w="1732" w:type="dxa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n</w:t>
            </w:r>
            <w:proofErr w:type="spellEnd"/>
          </w:p>
        </w:tc>
        <w:tc>
          <w:tcPr>
            <w:tcW w:w="5603" w:type="dxa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s</w:t>
            </w: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e</w:t>
            </w:r>
            <w:proofErr w:type="spellEnd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false” [ms]</w:t>
            </w:r>
          </w:p>
        </w:tc>
        <w:tc>
          <w:tcPr>
            <w:tcW w:w="926" w:type="dxa"/>
            <w:tcBorders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.63(±64.96)</w:t>
            </w:r>
          </w:p>
        </w:tc>
        <w:tc>
          <w:tcPr>
            <w:tcW w:w="1732" w:type="dxa"/>
            <w:tcBorders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37-406.52</w:t>
            </w:r>
          </w:p>
        </w:tc>
        <w:tc>
          <w:tcPr>
            <w:tcW w:w="1732" w:type="dxa"/>
            <w:tcBorders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.75(±71.48)</w:t>
            </w:r>
          </w:p>
        </w:tc>
        <w:tc>
          <w:tcPr>
            <w:tcW w:w="1732" w:type="dxa"/>
            <w:tcBorders>
              <w:bottom w:val="nil"/>
            </w:tcBorders>
          </w:tcPr>
          <w:p w:rsidR="001A78C2" w:rsidRPr="009F5833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.29-424.21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9F5833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9F58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 xml:space="preserve"> = 0.15, p &gt; 0.05, ɳ</w:t>
            </w:r>
            <w:r w:rsidRPr="009F5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>= 0.004;</w:t>
            </w:r>
          </w:p>
          <w:p w:rsidR="001A78C2" w:rsidRPr="009F5833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>T*G: F</w:t>
            </w:r>
            <w:r w:rsidRPr="009F583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 xml:space="preserve"> = 0.05, p &gt; 0.05, ɳ</w:t>
            </w:r>
            <w:r w:rsidRPr="009F58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9F5833">
              <w:rPr>
                <w:rFonts w:ascii="Times New Roman" w:hAnsi="Times New Roman" w:cs="Times New Roman"/>
                <w:sz w:val="20"/>
                <w:szCs w:val="20"/>
              </w:rPr>
              <w:t>= 0.001;</w:t>
            </w:r>
          </w:p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C: F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686,59.012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19.75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0.00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 0.3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*G: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686,59.012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;</w:t>
            </w:r>
          </w:p>
          <w:p w:rsidR="001A78C2" w:rsidRPr="007528B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*C: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9601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703,59.618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3;</w:t>
            </w:r>
          </w:p>
          <w:p w:rsidR="001A78C2" w:rsidRPr="007528BB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C: F</w:t>
            </w:r>
            <w:r w:rsidRPr="009601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703,59.618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0.79, p &gt; 0.05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2</w:t>
            </w: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7528B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.38(±76.03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31-413.44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.77(±77.68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.67-425.88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e</w:t>
            </w:r>
            <w:proofErr w:type="spellEnd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neutral” [m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.88(±61.16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.05-393.69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.48(±60.4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.57-404.38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.16(±50.90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.69-385.62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.71(±66.04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.12-399.30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ue</w:t>
            </w:r>
            <w:proofErr w:type="spellEnd"/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correct” [m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.92(±68.3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.17-386.68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.26(±41.64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04-381.49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.70(±53.34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.69-378.71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.86(±63.12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67-386.05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 [score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13(±37.8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24-160.01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29(±36.76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80-150.77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Pr="00960154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960154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75(±36.67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52-175.98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62(±31.74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58-166.66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d Span [score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(±0.72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-6.05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(±0.9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-5.13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Pr="00950896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950896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(±1.14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-5.85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(±1.00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-5.43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tching 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“single” [m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.75(±120.60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.24-891.26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.43(±84.38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56B8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.47-853.39</w:t>
            </w:r>
          </w:p>
        </w:tc>
        <w:tc>
          <w:tcPr>
            <w:tcW w:w="5603" w:type="dxa"/>
            <w:vMerge w:val="restart"/>
            <w:vAlign w:val="center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6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6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Pr="00456B8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*G: 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56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6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56B8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: F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5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5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0.00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7;</w:t>
            </w:r>
          </w:p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G: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5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,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5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;</w:t>
            </w:r>
          </w:p>
          <w:p w:rsidR="001A78C2" w:rsidRPr="007528B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*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9601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609,56.332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6;</w:t>
            </w:r>
          </w:p>
          <w:p w:rsidR="001A78C2" w:rsidRPr="00456B8B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: F</w:t>
            </w:r>
            <w:r w:rsidRPr="009601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609,56.332)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7528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528B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</w:tr>
      <w:tr w:rsidR="001A78C2" w:rsidRPr="00472E11" w:rsidTr="00E71F05">
        <w:trPr>
          <w:trHeight w:val="846"/>
          <w:jc w:val="center"/>
        </w:trPr>
        <w:tc>
          <w:tcPr>
            <w:tcW w:w="1419" w:type="dxa"/>
            <w:vMerge/>
          </w:tcPr>
          <w:p w:rsidR="001A78C2" w:rsidRPr="00456B8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.35(±105.56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.81-848.88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.51(±122.16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.41-809.60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witching “non-switch” [m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.69(±157.93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.07-950.31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.80(±102.7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.52-898.08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.24(±123.44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.54-927.94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.59(±156.47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.13-900.05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ching “switch” [m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.24(±146.64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.73-1027.74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5.39(±153.74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.62-972.17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401"/>
          <w:jc w:val="center"/>
        </w:trPr>
        <w:tc>
          <w:tcPr>
            <w:tcW w:w="1419" w:type="dxa"/>
            <w:vMerge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.00(±144.86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.70-1022.29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.36(±174.00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0.53-1004.19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[s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0(±1.40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1-9.49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2(±1.67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-9.21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0.57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16;</w:t>
            </w:r>
          </w:p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T: 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3.72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96</w:t>
            </w:r>
          </w:p>
        </w:tc>
      </w:tr>
      <w:tr w:rsidR="001A78C2" w:rsidRPr="00472E11" w:rsidTr="00E71F05">
        <w:trPr>
          <w:trHeight w:val="395"/>
          <w:jc w:val="center"/>
        </w:trPr>
        <w:tc>
          <w:tcPr>
            <w:tcW w:w="1419" w:type="dxa"/>
            <w:vMerge/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7(±1.41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-9.18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7(±1.75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5-9.38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451A7D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 (diagonal) [%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-0.43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0.35</w:t>
            </w:r>
          </w:p>
        </w:tc>
        <w:tc>
          <w:tcPr>
            <w:tcW w:w="5603" w:type="dxa"/>
            <w:vMerge w:val="restart"/>
            <w:vAlign w:val="center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: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*G: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5)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-0.44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-0.35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252AFB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 (horizontal) [%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0.41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0.35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252AF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: 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35)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65, p &gt; 0.05, ɳ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18;</w:t>
            </w:r>
          </w:p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*G: F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35)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ɳ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</w:tr>
      <w:tr w:rsidR="001A78C2" w:rsidRPr="00252AFB" w:rsidTr="00E71F05">
        <w:trPr>
          <w:trHeight w:val="690"/>
          <w:jc w:val="center"/>
        </w:trPr>
        <w:tc>
          <w:tcPr>
            <w:tcW w:w="1419" w:type="dxa"/>
            <w:vMerge/>
          </w:tcPr>
          <w:p w:rsidR="001A78C2" w:rsidRPr="00252AF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0.45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-0.34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8C2" w:rsidRPr="00472E11" w:rsidTr="00E71F05">
        <w:trPr>
          <w:trHeight w:val="689"/>
          <w:jc w:val="center"/>
        </w:trPr>
        <w:tc>
          <w:tcPr>
            <w:tcW w:w="1419" w:type="dxa"/>
            <w:vMerge w:val="restart"/>
          </w:tcPr>
          <w:p w:rsidR="001A78C2" w:rsidRPr="00252AF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 (vertical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-0.42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0.35</w:t>
            </w:r>
          </w:p>
        </w:tc>
        <w:tc>
          <w:tcPr>
            <w:tcW w:w="5603" w:type="dxa"/>
            <w:vMerge w:val="restart"/>
            <w:vAlign w:val="center"/>
          </w:tcPr>
          <w:p w:rsidR="001A78C2" w:rsidRPr="00252AFB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: 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35)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 &gt; 0.05, ɳ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0;</w:t>
            </w:r>
          </w:p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*G: F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1,35)</w:t>
            </w:r>
            <w:r w:rsidRPr="00252A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, p &gt; 0.05, ɳ</w:t>
            </w:r>
            <w:r w:rsidRPr="00451A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451A7D">
              <w:rPr>
                <w:rFonts w:ascii="Times New Roman" w:hAnsi="Times New Roman" w:cs="Times New Roman"/>
                <w:sz w:val="20"/>
                <w:szCs w:val="20"/>
              </w:rPr>
              <w:t>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A78C2" w:rsidRPr="00472E11" w:rsidTr="00E71F05">
        <w:trPr>
          <w:trHeight w:val="690"/>
          <w:jc w:val="center"/>
        </w:trPr>
        <w:tc>
          <w:tcPr>
            <w:tcW w:w="1419" w:type="dxa"/>
            <w:vMerge/>
            <w:vAlign w:val="center"/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1A78C2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-0.42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(</w:t>
            </w:r>
            <w:r w:rsidRPr="00472E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)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0.36</w:t>
            </w:r>
          </w:p>
        </w:tc>
        <w:tc>
          <w:tcPr>
            <w:tcW w:w="5603" w:type="dxa"/>
            <w:vMerge/>
            <w:vAlign w:val="center"/>
          </w:tcPr>
          <w:p w:rsidR="001A78C2" w:rsidRPr="00472E11" w:rsidRDefault="001A78C2" w:rsidP="00E71F0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42EFF" w:rsidRPr="001A78C2" w:rsidRDefault="00342EFF">
      <w:pPr>
        <w:rPr>
          <w:rFonts w:ascii="Times New Roman" w:hAnsi="Times New Roman" w:cs="Times New Roman"/>
        </w:rPr>
      </w:pPr>
    </w:p>
    <w:sectPr w:rsidR="00342EFF" w:rsidRPr="001A78C2" w:rsidSect="001A78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78C2"/>
    <w:rsid w:val="001A78C2"/>
    <w:rsid w:val="001C153F"/>
    <w:rsid w:val="00316F4E"/>
    <w:rsid w:val="00342EFF"/>
    <w:rsid w:val="008C5967"/>
    <w:rsid w:val="009F20D9"/>
    <w:rsid w:val="00C0189F"/>
    <w:rsid w:val="00DE1BFD"/>
    <w:rsid w:val="00DE24A7"/>
    <w:rsid w:val="00F06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78C2"/>
    <w:rPr>
      <w:rFonts w:ascii="Calibri" w:eastAsia="Times New Roman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1A78C2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570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</dc:creator>
  <cp:keywords/>
  <dc:description/>
  <cp:lastModifiedBy>Mathias</cp:lastModifiedBy>
  <cp:revision>5</cp:revision>
  <dcterms:created xsi:type="dcterms:W3CDTF">2018-01-09T08:24:00Z</dcterms:created>
  <dcterms:modified xsi:type="dcterms:W3CDTF">2018-01-09T09:43:00Z</dcterms:modified>
</cp:coreProperties>
</file>